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053D83" w14:textId="278A1D44" w:rsidR="009030C6" w:rsidRPr="00DA2204" w:rsidRDefault="009030C6" w:rsidP="009030C6">
      <w:pPr>
        <w:spacing w:before="480" w:line="480" w:lineRule="auto"/>
        <w:rPr>
          <w:b/>
          <w:color w:val="000000" w:themeColor="text1"/>
          <w:sz w:val="20"/>
          <w:szCs w:val="20"/>
        </w:rPr>
      </w:pPr>
      <w:r w:rsidRPr="00DA2204">
        <w:rPr>
          <w:b/>
          <w:color w:val="000000" w:themeColor="text1"/>
          <w:sz w:val="20"/>
          <w:szCs w:val="20"/>
        </w:rPr>
        <w:t>S1</w:t>
      </w:r>
      <w:r w:rsidR="00525237">
        <w:rPr>
          <w:b/>
          <w:color w:val="000000" w:themeColor="text1"/>
          <w:sz w:val="20"/>
          <w:szCs w:val="20"/>
        </w:rPr>
        <w:t>0</w:t>
      </w:r>
      <w:bookmarkStart w:id="0" w:name="_GoBack"/>
      <w:bookmarkEnd w:id="0"/>
      <w:r w:rsidRPr="00DA2204">
        <w:rPr>
          <w:b/>
          <w:color w:val="000000" w:themeColor="text1"/>
          <w:sz w:val="20"/>
          <w:szCs w:val="20"/>
        </w:rPr>
        <w:t xml:space="preserve"> Table. Alpha diversity index values for </w:t>
      </w:r>
      <w:r w:rsidR="00962111">
        <w:rPr>
          <w:b/>
          <w:color w:val="000000" w:themeColor="text1"/>
          <w:sz w:val="20"/>
          <w:szCs w:val="20"/>
        </w:rPr>
        <w:t>OT, HC and AT</w:t>
      </w:r>
      <w:r w:rsidRPr="00DA2204">
        <w:rPr>
          <w:b/>
          <w:color w:val="000000" w:themeColor="text1"/>
          <w:sz w:val="20"/>
          <w:szCs w:val="20"/>
        </w:rPr>
        <w:t xml:space="preserve">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4"/>
        <w:gridCol w:w="962"/>
        <w:gridCol w:w="882"/>
        <w:gridCol w:w="962"/>
        <w:gridCol w:w="882"/>
        <w:gridCol w:w="962"/>
        <w:gridCol w:w="882"/>
        <w:gridCol w:w="1144"/>
      </w:tblGrid>
      <w:tr w:rsidR="009030C6" w:rsidRPr="00DA2204" w14:paraId="5FF69DA7" w14:textId="77777777" w:rsidTr="009030C6">
        <w:trPr>
          <w:trHeight w:val="297"/>
        </w:trPr>
        <w:tc>
          <w:tcPr>
            <w:tcW w:w="2530" w:type="dxa"/>
            <w:vMerge w:val="restart"/>
          </w:tcPr>
          <w:p w14:paraId="56158DCD" w14:textId="77777777" w:rsidR="009030C6" w:rsidRPr="00DA2204" w:rsidRDefault="009030C6" w:rsidP="009030C6">
            <w:pPr>
              <w:spacing w:before="20" w:after="20"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A2204">
              <w:rPr>
                <w:b/>
                <w:color w:val="000000" w:themeColor="text1"/>
                <w:sz w:val="20"/>
                <w:szCs w:val="20"/>
              </w:rPr>
              <w:t>Index</w:t>
            </w:r>
          </w:p>
        </w:tc>
        <w:tc>
          <w:tcPr>
            <w:tcW w:w="1874" w:type="dxa"/>
            <w:gridSpan w:val="2"/>
          </w:tcPr>
          <w:p w14:paraId="13EDC8B1" w14:textId="77777777" w:rsidR="009030C6" w:rsidRPr="00DA2204" w:rsidRDefault="009030C6" w:rsidP="009030C6">
            <w:pPr>
              <w:spacing w:before="20" w:after="20"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A2204">
              <w:rPr>
                <w:b/>
                <w:color w:val="000000" w:themeColor="text1"/>
                <w:sz w:val="20"/>
                <w:szCs w:val="20"/>
              </w:rPr>
              <w:t>Oral thrush (</w:t>
            </w:r>
            <w:r w:rsidR="00B63168" w:rsidRPr="00DA2204">
              <w:rPr>
                <w:b/>
                <w:color w:val="000000" w:themeColor="text1"/>
                <w:sz w:val="20"/>
                <w:szCs w:val="20"/>
              </w:rPr>
              <w:t xml:space="preserve">OT) </w:t>
            </w:r>
            <w:r w:rsidRPr="00DA2204">
              <w:rPr>
                <w:b/>
                <w:color w:val="000000" w:themeColor="text1"/>
                <w:sz w:val="20"/>
                <w:szCs w:val="20"/>
              </w:rPr>
              <w:t>n=16</w:t>
            </w:r>
          </w:p>
        </w:tc>
        <w:tc>
          <w:tcPr>
            <w:tcW w:w="1874" w:type="dxa"/>
            <w:gridSpan w:val="2"/>
          </w:tcPr>
          <w:p w14:paraId="2438F243" w14:textId="77777777" w:rsidR="00B63168" w:rsidRPr="00DA2204" w:rsidRDefault="009030C6" w:rsidP="009030C6">
            <w:pPr>
              <w:spacing w:before="20" w:after="20"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A2204">
              <w:rPr>
                <w:b/>
                <w:color w:val="000000" w:themeColor="text1"/>
                <w:sz w:val="20"/>
                <w:szCs w:val="20"/>
              </w:rPr>
              <w:t xml:space="preserve">Healthy </w:t>
            </w:r>
            <w:r w:rsidR="00B63168" w:rsidRPr="00DA2204">
              <w:rPr>
                <w:b/>
                <w:color w:val="000000" w:themeColor="text1"/>
                <w:sz w:val="20"/>
                <w:szCs w:val="20"/>
              </w:rPr>
              <w:t>control (HC)</w:t>
            </w:r>
          </w:p>
          <w:p w14:paraId="37B2C484" w14:textId="77777777" w:rsidR="009030C6" w:rsidRPr="00DA2204" w:rsidRDefault="009030C6" w:rsidP="009030C6">
            <w:pPr>
              <w:spacing w:before="20" w:after="20"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A2204">
              <w:rPr>
                <w:b/>
                <w:color w:val="000000" w:themeColor="text1"/>
                <w:sz w:val="20"/>
                <w:szCs w:val="20"/>
              </w:rPr>
              <w:t>n=7</w:t>
            </w:r>
          </w:p>
        </w:tc>
        <w:tc>
          <w:tcPr>
            <w:tcW w:w="1874" w:type="dxa"/>
            <w:gridSpan w:val="2"/>
          </w:tcPr>
          <w:p w14:paraId="6029BD10" w14:textId="77777777" w:rsidR="009030C6" w:rsidRPr="00DA2204" w:rsidRDefault="009030C6" w:rsidP="009030C6">
            <w:pPr>
              <w:spacing w:before="20" w:after="2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A2204">
              <w:rPr>
                <w:b/>
                <w:color w:val="000000" w:themeColor="text1"/>
                <w:sz w:val="20"/>
                <w:szCs w:val="20"/>
              </w:rPr>
              <w:t xml:space="preserve">Follow-up </w:t>
            </w:r>
            <w:r w:rsidR="00B63168" w:rsidRPr="00DA2204">
              <w:rPr>
                <w:b/>
                <w:color w:val="000000" w:themeColor="text1"/>
                <w:sz w:val="20"/>
                <w:szCs w:val="20"/>
              </w:rPr>
              <w:t>(AT)</w:t>
            </w:r>
          </w:p>
          <w:p w14:paraId="3C470919" w14:textId="77777777" w:rsidR="009030C6" w:rsidRPr="00DA2204" w:rsidRDefault="009030C6" w:rsidP="009030C6">
            <w:pPr>
              <w:spacing w:before="20" w:after="20"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A2204">
              <w:rPr>
                <w:b/>
                <w:color w:val="000000" w:themeColor="text1"/>
                <w:sz w:val="20"/>
                <w:szCs w:val="20"/>
              </w:rPr>
              <w:t>n=7</w:t>
            </w:r>
          </w:p>
        </w:tc>
        <w:tc>
          <w:tcPr>
            <w:tcW w:w="1167" w:type="dxa"/>
            <w:vMerge w:val="restart"/>
          </w:tcPr>
          <w:p w14:paraId="0C34C858" w14:textId="77777777" w:rsidR="009030C6" w:rsidRPr="00DA2204" w:rsidRDefault="009030C6" w:rsidP="009030C6">
            <w:pPr>
              <w:spacing w:before="20" w:after="20"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A2204">
              <w:rPr>
                <w:b/>
                <w:color w:val="000000" w:themeColor="text1"/>
                <w:sz w:val="20"/>
                <w:szCs w:val="20"/>
              </w:rPr>
              <w:t>Kruskal-Wallis p-value</w:t>
            </w:r>
          </w:p>
        </w:tc>
      </w:tr>
      <w:tr w:rsidR="009030C6" w:rsidRPr="00DA2204" w14:paraId="6B5812BC" w14:textId="77777777" w:rsidTr="009030C6">
        <w:trPr>
          <w:trHeight w:val="296"/>
        </w:trPr>
        <w:tc>
          <w:tcPr>
            <w:tcW w:w="2530" w:type="dxa"/>
            <w:vMerge/>
          </w:tcPr>
          <w:p w14:paraId="130AE6AA" w14:textId="77777777" w:rsidR="009030C6" w:rsidRPr="00DA2204" w:rsidRDefault="009030C6" w:rsidP="009030C6">
            <w:pPr>
              <w:spacing w:before="20" w:after="20"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</w:tcPr>
          <w:p w14:paraId="243FB6D1" w14:textId="77777777" w:rsidR="009030C6" w:rsidRPr="00DA2204" w:rsidRDefault="009030C6" w:rsidP="009030C6">
            <w:pPr>
              <w:spacing w:before="20" w:after="20"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A2204">
              <w:rPr>
                <w:b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899" w:type="dxa"/>
          </w:tcPr>
          <w:p w14:paraId="3B552619" w14:textId="0F0F67EC" w:rsidR="009030C6" w:rsidRPr="005E3D51" w:rsidRDefault="009030C6" w:rsidP="009030C6">
            <w:pPr>
              <w:spacing w:before="20" w:after="20" w:line="480" w:lineRule="auto"/>
              <w:jc w:val="center"/>
              <w:rPr>
                <w:b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DA2204">
              <w:rPr>
                <w:b/>
                <w:color w:val="000000" w:themeColor="text1"/>
                <w:sz w:val="20"/>
                <w:szCs w:val="20"/>
              </w:rPr>
              <w:t>IQR</w:t>
            </w:r>
            <w:r w:rsidR="005E3D51">
              <w:rPr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75" w:type="dxa"/>
          </w:tcPr>
          <w:p w14:paraId="4CA3736F" w14:textId="77777777" w:rsidR="009030C6" w:rsidRPr="00DA2204" w:rsidRDefault="009030C6" w:rsidP="009030C6">
            <w:pPr>
              <w:spacing w:before="20" w:after="20"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A2204">
              <w:rPr>
                <w:b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899" w:type="dxa"/>
          </w:tcPr>
          <w:p w14:paraId="359047CF" w14:textId="2A7E866B" w:rsidR="009030C6" w:rsidRPr="00DA2204" w:rsidRDefault="009030C6" w:rsidP="009030C6">
            <w:pPr>
              <w:spacing w:before="20" w:after="20" w:line="480" w:lineRule="auto"/>
              <w:jc w:val="center"/>
              <w:rPr>
                <w:b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DA2204">
              <w:rPr>
                <w:b/>
                <w:color w:val="000000" w:themeColor="text1"/>
                <w:sz w:val="20"/>
                <w:szCs w:val="20"/>
              </w:rPr>
              <w:t>IQR</w:t>
            </w:r>
            <w:r w:rsidR="005E3D51">
              <w:rPr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75" w:type="dxa"/>
          </w:tcPr>
          <w:p w14:paraId="7B1FABE8" w14:textId="77777777" w:rsidR="009030C6" w:rsidRPr="00DA2204" w:rsidRDefault="009030C6" w:rsidP="009030C6">
            <w:pPr>
              <w:spacing w:before="20" w:after="20"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A2204">
              <w:rPr>
                <w:b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899" w:type="dxa"/>
          </w:tcPr>
          <w:p w14:paraId="0912F013" w14:textId="7C5DDFF8" w:rsidR="009030C6" w:rsidRPr="00DA2204" w:rsidRDefault="009030C6" w:rsidP="009030C6">
            <w:pPr>
              <w:spacing w:before="20" w:after="20" w:line="480" w:lineRule="auto"/>
              <w:jc w:val="center"/>
              <w:rPr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DA2204">
              <w:rPr>
                <w:b/>
                <w:color w:val="000000" w:themeColor="text1"/>
                <w:sz w:val="20"/>
                <w:szCs w:val="20"/>
              </w:rPr>
              <w:t>IQR</w:t>
            </w:r>
            <w:r w:rsidR="005E3D51">
              <w:rPr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7" w:type="dxa"/>
            <w:vMerge/>
          </w:tcPr>
          <w:p w14:paraId="3690C811" w14:textId="77777777" w:rsidR="009030C6" w:rsidRPr="00DA2204" w:rsidRDefault="009030C6" w:rsidP="009030C6">
            <w:pPr>
              <w:spacing w:before="20" w:after="20"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9030C6" w:rsidRPr="00DA2204" w14:paraId="7FC28B80" w14:textId="77777777" w:rsidTr="009030C6">
        <w:trPr>
          <w:trHeight w:val="296"/>
        </w:trPr>
        <w:tc>
          <w:tcPr>
            <w:tcW w:w="2530" w:type="dxa"/>
          </w:tcPr>
          <w:p w14:paraId="2CD398FB" w14:textId="77777777" w:rsidR="009030C6" w:rsidRPr="00DA2204" w:rsidRDefault="009030C6" w:rsidP="009030C6">
            <w:pPr>
              <w:spacing w:before="20" w:after="2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A2204">
              <w:rPr>
                <w:color w:val="000000" w:themeColor="text1"/>
                <w:sz w:val="20"/>
                <w:szCs w:val="20"/>
              </w:rPr>
              <w:t>Shannon</w:t>
            </w:r>
          </w:p>
        </w:tc>
        <w:tc>
          <w:tcPr>
            <w:tcW w:w="975" w:type="dxa"/>
          </w:tcPr>
          <w:p w14:paraId="4CA09133" w14:textId="77777777" w:rsidR="009030C6" w:rsidRPr="00DA2204" w:rsidRDefault="009030C6" w:rsidP="009030C6">
            <w:pPr>
              <w:spacing w:before="20" w:after="2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A2204">
              <w:rPr>
                <w:color w:val="000000" w:themeColor="text1"/>
                <w:sz w:val="20"/>
                <w:szCs w:val="20"/>
              </w:rPr>
              <w:t>2.13</w:t>
            </w:r>
          </w:p>
        </w:tc>
        <w:tc>
          <w:tcPr>
            <w:tcW w:w="899" w:type="dxa"/>
          </w:tcPr>
          <w:p w14:paraId="46EF3E53" w14:textId="77777777" w:rsidR="009030C6" w:rsidRPr="00DA2204" w:rsidRDefault="009030C6" w:rsidP="009030C6">
            <w:pPr>
              <w:spacing w:before="20" w:after="2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A2204">
              <w:rPr>
                <w:color w:val="000000" w:themeColor="text1"/>
                <w:sz w:val="20"/>
                <w:szCs w:val="20"/>
              </w:rPr>
              <w:t>5.08</w:t>
            </w:r>
          </w:p>
        </w:tc>
        <w:tc>
          <w:tcPr>
            <w:tcW w:w="975" w:type="dxa"/>
          </w:tcPr>
          <w:p w14:paraId="6336C619" w14:textId="77777777" w:rsidR="009030C6" w:rsidRPr="00DA2204" w:rsidRDefault="009030C6" w:rsidP="009030C6">
            <w:pPr>
              <w:spacing w:before="20" w:after="2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A2204">
              <w:rPr>
                <w:color w:val="000000" w:themeColor="text1"/>
                <w:sz w:val="20"/>
                <w:szCs w:val="20"/>
              </w:rPr>
              <w:t>5.08</w:t>
            </w:r>
          </w:p>
        </w:tc>
        <w:tc>
          <w:tcPr>
            <w:tcW w:w="899" w:type="dxa"/>
          </w:tcPr>
          <w:p w14:paraId="475AA604" w14:textId="77777777" w:rsidR="009030C6" w:rsidRPr="00DA2204" w:rsidRDefault="009030C6" w:rsidP="009030C6">
            <w:pPr>
              <w:spacing w:before="20" w:after="2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A2204">
              <w:rPr>
                <w:color w:val="000000" w:themeColor="text1"/>
                <w:sz w:val="20"/>
                <w:szCs w:val="20"/>
              </w:rPr>
              <w:t>2.50</w:t>
            </w:r>
          </w:p>
        </w:tc>
        <w:tc>
          <w:tcPr>
            <w:tcW w:w="975" w:type="dxa"/>
          </w:tcPr>
          <w:p w14:paraId="7B9FC7BC" w14:textId="77777777" w:rsidR="009030C6" w:rsidRPr="00DA2204" w:rsidRDefault="009030C6" w:rsidP="009030C6">
            <w:pPr>
              <w:spacing w:before="20" w:after="2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A2204">
              <w:rPr>
                <w:color w:val="000000" w:themeColor="text1"/>
                <w:sz w:val="20"/>
                <w:szCs w:val="20"/>
              </w:rPr>
              <w:t>2.65</w:t>
            </w:r>
          </w:p>
        </w:tc>
        <w:tc>
          <w:tcPr>
            <w:tcW w:w="899" w:type="dxa"/>
          </w:tcPr>
          <w:p w14:paraId="3BBE60CC" w14:textId="77777777" w:rsidR="009030C6" w:rsidRPr="00DA2204" w:rsidRDefault="009030C6" w:rsidP="009030C6">
            <w:pPr>
              <w:spacing w:before="20" w:after="2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A2204">
              <w:rPr>
                <w:color w:val="000000" w:themeColor="text1"/>
                <w:sz w:val="20"/>
                <w:szCs w:val="20"/>
              </w:rPr>
              <w:t>4.10</w:t>
            </w:r>
          </w:p>
        </w:tc>
        <w:tc>
          <w:tcPr>
            <w:tcW w:w="1167" w:type="dxa"/>
          </w:tcPr>
          <w:p w14:paraId="1194425C" w14:textId="77777777" w:rsidR="009030C6" w:rsidRPr="00DA2204" w:rsidRDefault="009030C6" w:rsidP="009030C6">
            <w:pPr>
              <w:spacing w:before="20" w:after="20" w:line="480" w:lineRule="auto"/>
              <w:rPr>
                <w:color w:val="000000" w:themeColor="text1"/>
                <w:sz w:val="20"/>
                <w:szCs w:val="20"/>
              </w:rPr>
            </w:pPr>
            <w:r w:rsidRPr="00DA2204">
              <w:rPr>
                <w:color w:val="000000" w:themeColor="text1"/>
                <w:sz w:val="20"/>
                <w:szCs w:val="20"/>
              </w:rPr>
              <w:t>0.03*</w:t>
            </w:r>
          </w:p>
        </w:tc>
      </w:tr>
      <w:tr w:rsidR="009030C6" w:rsidRPr="00DA2204" w14:paraId="43829067" w14:textId="77777777" w:rsidTr="009030C6">
        <w:trPr>
          <w:trHeight w:val="296"/>
        </w:trPr>
        <w:tc>
          <w:tcPr>
            <w:tcW w:w="2530" w:type="dxa"/>
          </w:tcPr>
          <w:p w14:paraId="656EA3A9" w14:textId="77777777" w:rsidR="009030C6" w:rsidRPr="00DA2204" w:rsidRDefault="009030C6" w:rsidP="009030C6">
            <w:pPr>
              <w:spacing w:before="20" w:after="2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A2204">
              <w:rPr>
                <w:color w:val="000000" w:themeColor="text1"/>
                <w:sz w:val="20"/>
                <w:szCs w:val="20"/>
              </w:rPr>
              <w:t>Chao-1 biased corrected</w:t>
            </w:r>
          </w:p>
        </w:tc>
        <w:tc>
          <w:tcPr>
            <w:tcW w:w="975" w:type="dxa"/>
          </w:tcPr>
          <w:p w14:paraId="60897577" w14:textId="77777777" w:rsidR="009030C6" w:rsidRPr="00DA2204" w:rsidRDefault="009030C6" w:rsidP="009030C6">
            <w:pPr>
              <w:spacing w:before="20" w:after="2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A2204">
              <w:rPr>
                <w:color w:val="000000" w:themeColor="text1"/>
                <w:sz w:val="20"/>
                <w:szCs w:val="20"/>
              </w:rPr>
              <w:t>304.23</w:t>
            </w:r>
          </w:p>
        </w:tc>
        <w:tc>
          <w:tcPr>
            <w:tcW w:w="899" w:type="dxa"/>
          </w:tcPr>
          <w:p w14:paraId="146C45BA" w14:textId="77777777" w:rsidR="009030C6" w:rsidRPr="00DA2204" w:rsidRDefault="009030C6" w:rsidP="009030C6">
            <w:pPr>
              <w:spacing w:before="20" w:after="2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A2204">
              <w:rPr>
                <w:color w:val="000000" w:themeColor="text1"/>
                <w:sz w:val="20"/>
                <w:szCs w:val="20"/>
              </w:rPr>
              <w:t>498.15</w:t>
            </w:r>
          </w:p>
        </w:tc>
        <w:tc>
          <w:tcPr>
            <w:tcW w:w="975" w:type="dxa"/>
          </w:tcPr>
          <w:p w14:paraId="18BBAED7" w14:textId="77777777" w:rsidR="009030C6" w:rsidRPr="00DA2204" w:rsidRDefault="009030C6" w:rsidP="009030C6">
            <w:pPr>
              <w:spacing w:before="20" w:after="2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A2204">
              <w:rPr>
                <w:color w:val="000000" w:themeColor="text1"/>
                <w:sz w:val="20"/>
                <w:szCs w:val="20"/>
              </w:rPr>
              <w:t>498.15</w:t>
            </w:r>
          </w:p>
        </w:tc>
        <w:tc>
          <w:tcPr>
            <w:tcW w:w="899" w:type="dxa"/>
          </w:tcPr>
          <w:p w14:paraId="732F1F68" w14:textId="77777777" w:rsidR="009030C6" w:rsidRPr="00DA2204" w:rsidRDefault="009030C6" w:rsidP="009030C6">
            <w:pPr>
              <w:spacing w:before="20" w:after="2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A2204">
              <w:rPr>
                <w:color w:val="000000" w:themeColor="text1"/>
                <w:sz w:val="20"/>
                <w:szCs w:val="20"/>
              </w:rPr>
              <w:t>207.45</w:t>
            </w:r>
          </w:p>
        </w:tc>
        <w:tc>
          <w:tcPr>
            <w:tcW w:w="975" w:type="dxa"/>
          </w:tcPr>
          <w:p w14:paraId="71D4C68C" w14:textId="77777777" w:rsidR="009030C6" w:rsidRPr="00DA2204" w:rsidRDefault="009030C6" w:rsidP="009030C6">
            <w:pPr>
              <w:spacing w:before="20" w:after="2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A2204">
              <w:rPr>
                <w:color w:val="000000" w:themeColor="text1"/>
                <w:sz w:val="20"/>
                <w:szCs w:val="20"/>
              </w:rPr>
              <w:t>422.21</w:t>
            </w:r>
          </w:p>
        </w:tc>
        <w:tc>
          <w:tcPr>
            <w:tcW w:w="899" w:type="dxa"/>
          </w:tcPr>
          <w:p w14:paraId="0AD1ED1D" w14:textId="77777777" w:rsidR="009030C6" w:rsidRPr="00DA2204" w:rsidRDefault="009030C6" w:rsidP="009030C6">
            <w:pPr>
              <w:spacing w:before="20" w:after="2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A2204">
              <w:rPr>
                <w:color w:val="000000" w:themeColor="text1"/>
                <w:sz w:val="20"/>
                <w:szCs w:val="20"/>
              </w:rPr>
              <w:t>172.33</w:t>
            </w:r>
          </w:p>
        </w:tc>
        <w:tc>
          <w:tcPr>
            <w:tcW w:w="1167" w:type="dxa"/>
          </w:tcPr>
          <w:p w14:paraId="32821594" w14:textId="77777777" w:rsidR="009030C6" w:rsidRPr="00DA2204" w:rsidRDefault="009030C6" w:rsidP="009030C6">
            <w:pPr>
              <w:spacing w:before="20" w:after="20" w:line="480" w:lineRule="auto"/>
              <w:rPr>
                <w:color w:val="000000" w:themeColor="text1"/>
                <w:sz w:val="20"/>
                <w:szCs w:val="20"/>
              </w:rPr>
            </w:pPr>
            <w:r w:rsidRPr="00DA2204">
              <w:rPr>
                <w:color w:val="000000" w:themeColor="text1"/>
                <w:sz w:val="20"/>
                <w:szCs w:val="20"/>
              </w:rPr>
              <w:t>0.01*</w:t>
            </w:r>
          </w:p>
        </w:tc>
      </w:tr>
    </w:tbl>
    <w:p w14:paraId="02EA9DC2" w14:textId="6BE08C5B" w:rsidR="009030C6" w:rsidRPr="00DA2204" w:rsidRDefault="005E3D51" w:rsidP="009030C6">
      <w:pPr>
        <w:spacing w:line="480" w:lineRule="auto"/>
        <w:jc w:val="both"/>
        <w:rPr>
          <w:color w:val="000000" w:themeColor="text1"/>
          <w:sz w:val="20"/>
          <w:szCs w:val="20"/>
        </w:rPr>
      </w:pPr>
      <w:proofErr w:type="spellStart"/>
      <w:r>
        <w:rPr>
          <w:color w:val="000000" w:themeColor="text1"/>
          <w:sz w:val="20"/>
          <w:szCs w:val="20"/>
          <w:vertAlign w:val="superscript"/>
        </w:rPr>
        <w:t>a</w:t>
      </w:r>
      <w:r w:rsidR="009030C6" w:rsidRPr="00DA2204">
        <w:rPr>
          <w:color w:val="000000" w:themeColor="text1"/>
          <w:sz w:val="20"/>
          <w:szCs w:val="20"/>
        </w:rPr>
        <w:t>Abbreviations</w:t>
      </w:r>
      <w:proofErr w:type="spellEnd"/>
      <w:r w:rsidR="009030C6" w:rsidRPr="00DA2204">
        <w:rPr>
          <w:color w:val="000000" w:themeColor="text1"/>
          <w:sz w:val="20"/>
          <w:szCs w:val="20"/>
        </w:rPr>
        <w:t>: IQR, interquartile range</w:t>
      </w:r>
    </w:p>
    <w:p w14:paraId="7DB2C2E3" w14:textId="77777777" w:rsidR="009030C6" w:rsidRPr="00DA2204" w:rsidRDefault="009030C6" w:rsidP="009030C6">
      <w:pPr>
        <w:spacing w:line="480" w:lineRule="auto"/>
        <w:jc w:val="both"/>
        <w:rPr>
          <w:color w:val="000000" w:themeColor="text1"/>
          <w:sz w:val="20"/>
          <w:szCs w:val="20"/>
        </w:rPr>
      </w:pPr>
      <w:r w:rsidRPr="00DA2204">
        <w:rPr>
          <w:color w:val="000000" w:themeColor="text1"/>
          <w:sz w:val="20"/>
          <w:szCs w:val="20"/>
        </w:rPr>
        <w:t>*p &lt; 0.05, statistically significant</w:t>
      </w:r>
    </w:p>
    <w:p w14:paraId="4DEB6D23" w14:textId="77777777" w:rsidR="00DB3DC2" w:rsidRPr="00DA2204" w:rsidRDefault="00DB3DC2">
      <w:pPr>
        <w:rPr>
          <w:sz w:val="20"/>
          <w:szCs w:val="20"/>
        </w:rPr>
      </w:pPr>
    </w:p>
    <w:sectPr w:rsidR="00DB3DC2" w:rsidRPr="00DA2204" w:rsidSect="009A70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0C6"/>
    <w:rsid w:val="000203EF"/>
    <w:rsid w:val="00021546"/>
    <w:rsid w:val="00045535"/>
    <w:rsid w:val="00051F64"/>
    <w:rsid w:val="00053136"/>
    <w:rsid w:val="000919B7"/>
    <w:rsid w:val="00092288"/>
    <w:rsid w:val="0009679B"/>
    <w:rsid w:val="000C18AC"/>
    <w:rsid w:val="000D0DE3"/>
    <w:rsid w:val="000D6145"/>
    <w:rsid w:val="000D736C"/>
    <w:rsid w:val="000D7480"/>
    <w:rsid w:val="000E1114"/>
    <w:rsid w:val="00101D1E"/>
    <w:rsid w:val="00122825"/>
    <w:rsid w:val="00134732"/>
    <w:rsid w:val="001432F6"/>
    <w:rsid w:val="001677BD"/>
    <w:rsid w:val="00167958"/>
    <w:rsid w:val="00196483"/>
    <w:rsid w:val="001A5D2E"/>
    <w:rsid w:val="001A73ED"/>
    <w:rsid w:val="001B0C43"/>
    <w:rsid w:val="001B0FA0"/>
    <w:rsid w:val="001B33CF"/>
    <w:rsid w:val="001B3CF4"/>
    <w:rsid w:val="001B52D8"/>
    <w:rsid w:val="001C7448"/>
    <w:rsid w:val="001E1818"/>
    <w:rsid w:val="001E7B34"/>
    <w:rsid w:val="001F6852"/>
    <w:rsid w:val="0020561A"/>
    <w:rsid w:val="00213E91"/>
    <w:rsid w:val="002177F9"/>
    <w:rsid w:val="00224A82"/>
    <w:rsid w:val="00225E44"/>
    <w:rsid w:val="00266D82"/>
    <w:rsid w:val="002703B4"/>
    <w:rsid w:val="00274979"/>
    <w:rsid w:val="00280E5A"/>
    <w:rsid w:val="00283D18"/>
    <w:rsid w:val="002A727B"/>
    <w:rsid w:val="002B7068"/>
    <w:rsid w:val="002D4238"/>
    <w:rsid w:val="002E55EE"/>
    <w:rsid w:val="002E57B7"/>
    <w:rsid w:val="00310474"/>
    <w:rsid w:val="003465EE"/>
    <w:rsid w:val="00347B82"/>
    <w:rsid w:val="00350805"/>
    <w:rsid w:val="0035094B"/>
    <w:rsid w:val="0035586F"/>
    <w:rsid w:val="00366D77"/>
    <w:rsid w:val="0037123B"/>
    <w:rsid w:val="00376720"/>
    <w:rsid w:val="003776A2"/>
    <w:rsid w:val="00395FF9"/>
    <w:rsid w:val="003A5B71"/>
    <w:rsid w:val="003C11BD"/>
    <w:rsid w:val="003E247F"/>
    <w:rsid w:val="0041548A"/>
    <w:rsid w:val="0041725B"/>
    <w:rsid w:val="00463D9E"/>
    <w:rsid w:val="00487B7D"/>
    <w:rsid w:val="004A29CA"/>
    <w:rsid w:val="004A61EF"/>
    <w:rsid w:val="004D4846"/>
    <w:rsid w:val="004F0BF7"/>
    <w:rsid w:val="00503557"/>
    <w:rsid w:val="005160EE"/>
    <w:rsid w:val="00525237"/>
    <w:rsid w:val="00530EFC"/>
    <w:rsid w:val="00536E49"/>
    <w:rsid w:val="005423E7"/>
    <w:rsid w:val="00542523"/>
    <w:rsid w:val="00557DD7"/>
    <w:rsid w:val="00557EB0"/>
    <w:rsid w:val="0056196E"/>
    <w:rsid w:val="005827A7"/>
    <w:rsid w:val="00597606"/>
    <w:rsid w:val="005B54DF"/>
    <w:rsid w:val="005D0AA5"/>
    <w:rsid w:val="005E3D51"/>
    <w:rsid w:val="005E74AB"/>
    <w:rsid w:val="005F0E18"/>
    <w:rsid w:val="00613784"/>
    <w:rsid w:val="006338D3"/>
    <w:rsid w:val="006571AB"/>
    <w:rsid w:val="006636BD"/>
    <w:rsid w:val="00666505"/>
    <w:rsid w:val="006B4561"/>
    <w:rsid w:val="00701035"/>
    <w:rsid w:val="00701E4F"/>
    <w:rsid w:val="007059D0"/>
    <w:rsid w:val="00731C3E"/>
    <w:rsid w:val="00733F37"/>
    <w:rsid w:val="007417C3"/>
    <w:rsid w:val="00741FAA"/>
    <w:rsid w:val="00750A81"/>
    <w:rsid w:val="00760585"/>
    <w:rsid w:val="007645B7"/>
    <w:rsid w:val="0077036D"/>
    <w:rsid w:val="0077155A"/>
    <w:rsid w:val="00784135"/>
    <w:rsid w:val="00786B50"/>
    <w:rsid w:val="007A54A3"/>
    <w:rsid w:val="007B6129"/>
    <w:rsid w:val="007C33F8"/>
    <w:rsid w:val="007C5EB3"/>
    <w:rsid w:val="007D4332"/>
    <w:rsid w:val="007E0A38"/>
    <w:rsid w:val="007F1CAA"/>
    <w:rsid w:val="00821591"/>
    <w:rsid w:val="008258C8"/>
    <w:rsid w:val="008323C3"/>
    <w:rsid w:val="00834375"/>
    <w:rsid w:val="00843605"/>
    <w:rsid w:val="008442E9"/>
    <w:rsid w:val="008932D2"/>
    <w:rsid w:val="008A68BE"/>
    <w:rsid w:val="008F0CDB"/>
    <w:rsid w:val="008F4568"/>
    <w:rsid w:val="009030C6"/>
    <w:rsid w:val="00903744"/>
    <w:rsid w:val="00905542"/>
    <w:rsid w:val="00927461"/>
    <w:rsid w:val="00927E1E"/>
    <w:rsid w:val="0093416E"/>
    <w:rsid w:val="00936517"/>
    <w:rsid w:val="00962111"/>
    <w:rsid w:val="00963A3E"/>
    <w:rsid w:val="009640AC"/>
    <w:rsid w:val="00971471"/>
    <w:rsid w:val="009731C2"/>
    <w:rsid w:val="00985682"/>
    <w:rsid w:val="009A4EAC"/>
    <w:rsid w:val="009A5786"/>
    <w:rsid w:val="009A708B"/>
    <w:rsid w:val="009B37F0"/>
    <w:rsid w:val="009C1AD8"/>
    <w:rsid w:val="009D7C6A"/>
    <w:rsid w:val="009F07AC"/>
    <w:rsid w:val="009F238D"/>
    <w:rsid w:val="00A16BD9"/>
    <w:rsid w:val="00A20A11"/>
    <w:rsid w:val="00A32A03"/>
    <w:rsid w:val="00A341AF"/>
    <w:rsid w:val="00A35024"/>
    <w:rsid w:val="00A350F0"/>
    <w:rsid w:val="00A62A75"/>
    <w:rsid w:val="00A633BE"/>
    <w:rsid w:val="00A77ECC"/>
    <w:rsid w:val="00A87744"/>
    <w:rsid w:val="00A87E27"/>
    <w:rsid w:val="00AA23FC"/>
    <w:rsid w:val="00AB6F00"/>
    <w:rsid w:val="00B11148"/>
    <w:rsid w:val="00B27E87"/>
    <w:rsid w:val="00B63168"/>
    <w:rsid w:val="00B75D37"/>
    <w:rsid w:val="00B84E75"/>
    <w:rsid w:val="00BA13A4"/>
    <w:rsid w:val="00BB0461"/>
    <w:rsid w:val="00BB1995"/>
    <w:rsid w:val="00BC4E5A"/>
    <w:rsid w:val="00BD0083"/>
    <w:rsid w:val="00BF1CF2"/>
    <w:rsid w:val="00C01D19"/>
    <w:rsid w:val="00C16296"/>
    <w:rsid w:val="00C32F73"/>
    <w:rsid w:val="00C4633E"/>
    <w:rsid w:val="00C46428"/>
    <w:rsid w:val="00C52E15"/>
    <w:rsid w:val="00CA6F26"/>
    <w:rsid w:val="00CD79D3"/>
    <w:rsid w:val="00CE6413"/>
    <w:rsid w:val="00CE6E04"/>
    <w:rsid w:val="00D01379"/>
    <w:rsid w:val="00D17091"/>
    <w:rsid w:val="00D23739"/>
    <w:rsid w:val="00D36723"/>
    <w:rsid w:val="00D36C9B"/>
    <w:rsid w:val="00D44F99"/>
    <w:rsid w:val="00D47CA2"/>
    <w:rsid w:val="00D661F2"/>
    <w:rsid w:val="00D67765"/>
    <w:rsid w:val="00D80221"/>
    <w:rsid w:val="00D902E2"/>
    <w:rsid w:val="00DA2204"/>
    <w:rsid w:val="00DA30C9"/>
    <w:rsid w:val="00DA6CCB"/>
    <w:rsid w:val="00DB3DC2"/>
    <w:rsid w:val="00DD0DDA"/>
    <w:rsid w:val="00DD0F25"/>
    <w:rsid w:val="00DE62E0"/>
    <w:rsid w:val="00DF4391"/>
    <w:rsid w:val="00E1432C"/>
    <w:rsid w:val="00E168AB"/>
    <w:rsid w:val="00E2204D"/>
    <w:rsid w:val="00E441A9"/>
    <w:rsid w:val="00E45749"/>
    <w:rsid w:val="00E46137"/>
    <w:rsid w:val="00E47AA1"/>
    <w:rsid w:val="00E71184"/>
    <w:rsid w:val="00E74AC0"/>
    <w:rsid w:val="00E8650B"/>
    <w:rsid w:val="00E90BC5"/>
    <w:rsid w:val="00E955FA"/>
    <w:rsid w:val="00EA341C"/>
    <w:rsid w:val="00EB5FC9"/>
    <w:rsid w:val="00EB6B6D"/>
    <w:rsid w:val="00EC4B30"/>
    <w:rsid w:val="00EC693C"/>
    <w:rsid w:val="00EE112E"/>
    <w:rsid w:val="00EE5BA3"/>
    <w:rsid w:val="00F13307"/>
    <w:rsid w:val="00F32D97"/>
    <w:rsid w:val="00F62369"/>
    <w:rsid w:val="00FA4E89"/>
    <w:rsid w:val="00FB3E6A"/>
    <w:rsid w:val="00FD26B1"/>
    <w:rsid w:val="00FD4C29"/>
    <w:rsid w:val="00FD6F27"/>
    <w:rsid w:val="00FF3B74"/>
    <w:rsid w:val="00FF6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E9EE04"/>
  <w14:defaultImageDpi w14:val="32767"/>
  <w15:chartTrackingRefBased/>
  <w15:docId w15:val="{99F43E0B-3BB1-FC43-A6C9-F0FD185B3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030C6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9030C6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030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Karajacob</dc:creator>
  <cp:keywords/>
  <dc:description/>
  <cp:lastModifiedBy>Alexandria Karajacob</cp:lastModifiedBy>
  <cp:revision>6</cp:revision>
  <dcterms:created xsi:type="dcterms:W3CDTF">2022-11-14T05:59:00Z</dcterms:created>
  <dcterms:modified xsi:type="dcterms:W3CDTF">2022-11-27T09:13:00Z</dcterms:modified>
</cp:coreProperties>
</file>